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DE46F" w14:textId="111CDC2B" w:rsidR="002A2B97" w:rsidRDefault="002A2B97" w:rsidP="002A2B97">
      <w:bookmarkStart w:id="0" w:name="_Toc180570854"/>
      <w:r w:rsidRPr="002A2B97">
        <w:rPr>
          <w:rStyle w:val="Heading1Char"/>
          <w:b/>
          <w:bCs/>
          <w:sz w:val="36"/>
          <w:szCs w:val="36"/>
        </w:rPr>
        <w:t>S</w:t>
      </w:r>
      <w:r w:rsidRPr="002A2B97">
        <w:rPr>
          <w:rStyle w:val="Heading1Char"/>
          <w:b/>
          <w:bCs/>
          <w:sz w:val="36"/>
          <w:szCs w:val="36"/>
        </w:rPr>
        <w:t xml:space="preserve">7 </w:t>
      </w:r>
      <w:r w:rsidRPr="002A2B97">
        <w:rPr>
          <w:rStyle w:val="Heading1Char"/>
          <w:b/>
          <w:bCs/>
          <w:sz w:val="36"/>
          <w:szCs w:val="36"/>
        </w:rPr>
        <w:t>Fig</w:t>
      </w:r>
      <w:r w:rsidRPr="002A2B97">
        <w:rPr>
          <w:rStyle w:val="Heading1Char"/>
          <w:sz w:val="36"/>
          <w:szCs w:val="36"/>
        </w:rPr>
        <w:t>. Comparison of Bias from an external model (red), study specific linear (blue) and transfer (green) learning models for various training sizes.</w:t>
      </w:r>
      <w:bookmarkEnd w:id="0"/>
      <w:r w:rsidRPr="002A2B97">
        <w:rPr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138E363F" wp14:editId="2941F13A">
            <wp:extent cx="5613400" cy="6684104"/>
            <wp:effectExtent l="0" t="0" r="6350" b="2540"/>
            <wp:docPr id="1710939982" name="Picture 2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939982" name="Picture 2" descr="A group of graphs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838" cy="669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8AFE3" w14:textId="7EDB2F6C" w:rsidR="002A2B97" w:rsidRDefault="002A2B97" w:rsidP="002A2B97">
      <w:r>
        <w:rPr>
          <w:rFonts w:ascii="Arial" w:hAnsi="Arial" w:cs="Arial"/>
        </w:rPr>
        <w:t xml:space="preserve">Average bias is shown on the y-axis and the training sample size is shown in the x-axis. All models include all 8 predictors. Average Bias from linear models that were fit using all studies except for a single held out study used as the test dataset are shown in the horizontal red line </w:t>
      </w:r>
      <w:r>
        <w:rPr>
          <w:rFonts w:ascii="Arial" w:hAnsi="Arial" w:cs="Arial"/>
        </w:rPr>
        <w:lastRenderedPageBreak/>
        <w:t>(External Model). Average bias from linear models fit within single studies are shown in blue. In this case, models were developed using a random sample of observations from the given study and tested on the remaining observations in the study. Average bias from transfer learning models, shown in green, were developed using a random sample of training observations from the target data and tested on the remaining observations. Given its relatively small total sample size (n=55), we did include Crisp in this analysis. Results are averaged across ten cross validation iterati</w:t>
      </w:r>
      <w:r>
        <w:rPr>
          <w:rFonts w:ascii="Arial" w:hAnsi="Arial" w:cs="Arial"/>
        </w:rPr>
        <w:t>on.</w:t>
      </w:r>
    </w:p>
    <w:sectPr w:rsidR="002A2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97"/>
    <w:rsid w:val="00000650"/>
    <w:rsid w:val="002A2B97"/>
    <w:rsid w:val="003C0AB1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7D703"/>
  <w15:chartTrackingRefBased/>
  <w15:docId w15:val="{EAA7729A-CBFF-4D1F-8252-7B92854C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B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70</Characters>
  <Application>Microsoft Office Word</Application>
  <DocSecurity>0</DocSecurity>
  <Lines>7</Lines>
  <Paragraphs>2</Paragraphs>
  <ScaleCrop>false</ScaleCrop>
  <Company>Tufts Medical Center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07:00Z</dcterms:created>
  <dcterms:modified xsi:type="dcterms:W3CDTF">2024-10-23T18:13:00Z</dcterms:modified>
</cp:coreProperties>
</file>